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6A03" w14:textId="6E085278" w:rsidR="0028024D" w:rsidRPr="00252331" w:rsidRDefault="00252331">
      <w:pPr>
        <w:rPr>
          <w:b/>
          <w:bCs/>
        </w:rPr>
      </w:pPr>
      <w:r w:rsidRPr="00252331">
        <w:rPr>
          <w:b/>
          <w:bCs/>
        </w:rPr>
        <w:t xml:space="preserve">The SPSS </w:t>
      </w:r>
      <w:r w:rsidR="003416FA">
        <w:rPr>
          <w:b/>
          <w:bCs/>
        </w:rPr>
        <w:t>syntax</w:t>
      </w:r>
    </w:p>
    <w:p w14:paraId="2E755ED0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>[DataSet6] C:\Users\cabelkova\PRACE 2023\my papers\potraviny\CSDA00294_F1 data potraviny program.sav</w:t>
      </w:r>
    </w:p>
    <w:p w14:paraId="4453CC60" w14:textId="1A866AF7" w:rsidR="00252331" w:rsidRDefault="00252331">
      <w:pPr>
        <w:rPr>
          <w:b/>
          <w:bCs/>
        </w:rPr>
      </w:pPr>
    </w:p>
    <w:p w14:paraId="31C2456C" w14:textId="53CB4ED6" w:rsidR="00252331" w:rsidRPr="00252331" w:rsidRDefault="00252331">
      <w:r w:rsidRPr="00252331">
        <w:t xml:space="preserve">Categories 0, 7, 997 and other, defining missing information were </w:t>
      </w:r>
      <w:r w:rsidR="004F4B26">
        <w:t xml:space="preserve">defined </w:t>
      </w:r>
      <w:r w:rsidRPr="00252331">
        <w:t xml:space="preserve"> as missing</w:t>
      </w:r>
    </w:p>
    <w:p w14:paraId="595F4C1A" w14:textId="77777777" w:rsidR="00252331" w:rsidRDefault="00252331">
      <w:pPr>
        <w:rPr>
          <w:b/>
          <w:bCs/>
        </w:rPr>
      </w:pPr>
    </w:p>
    <w:p w14:paraId="04A35268" w14:textId="67C32448" w:rsidR="00252331" w:rsidRDefault="00252331">
      <w:pPr>
        <w:rPr>
          <w:b/>
          <w:bCs/>
        </w:rPr>
      </w:pPr>
      <w:r>
        <w:rPr>
          <w:b/>
          <w:bCs/>
        </w:rPr>
        <w:t xml:space="preserve">Trasformation of variables </w:t>
      </w:r>
    </w:p>
    <w:p w14:paraId="4D940851" w14:textId="3E88BE82" w:rsidR="00252331" w:rsidRDefault="00252331" w:rsidP="00252331">
      <w:pPr>
        <w:rPr>
          <w:lang w:val="en-US"/>
        </w:rPr>
      </w:pPr>
      <w:r>
        <w:rPr>
          <w:lang w:val="en-US"/>
        </w:rPr>
        <w:t>Category 9 (undecided} is joined with category 3 (no opinion)</w:t>
      </w:r>
    </w:p>
    <w:p w14:paraId="534E59B6" w14:textId="77777777" w:rsidR="00252331" w:rsidRDefault="00252331" w:rsidP="00252331">
      <w:pPr>
        <w:rPr>
          <w:lang w:val="en-US"/>
        </w:rPr>
      </w:pPr>
    </w:p>
    <w:p w14:paraId="441E45EC" w14:textId="13629D97" w:rsidR="00252331" w:rsidRPr="00252331" w:rsidRDefault="00252331" w:rsidP="00252331">
      <w:pPr>
        <w:rPr>
          <w:lang w:val="en-US"/>
        </w:rPr>
      </w:pPr>
      <w:r w:rsidRPr="00252331">
        <w:rPr>
          <w:lang w:val="en-US"/>
        </w:rPr>
        <w:t>COMPUTE PL_94C_</w:t>
      </w:r>
      <w:r>
        <w:rPr>
          <w:lang w:val="en-US"/>
        </w:rPr>
        <w:t>1</w:t>
      </w:r>
      <w:r w:rsidRPr="00252331">
        <w:rPr>
          <w:lang w:val="en-US"/>
        </w:rPr>
        <w:t>=ANY(PL_94C,</w:t>
      </w:r>
      <w:proofErr w:type="gramStart"/>
      <w:r w:rsidRPr="00252331">
        <w:rPr>
          <w:lang w:val="en-US"/>
        </w:rPr>
        <w:t>1)*</w:t>
      </w:r>
      <w:proofErr w:type="gramEnd"/>
      <w:r w:rsidRPr="00252331">
        <w:rPr>
          <w:lang w:val="en-US"/>
        </w:rPr>
        <w:t>1+ANY(PL_94C,2)*2+ANY(PL_94C,3,</w:t>
      </w:r>
    </w:p>
    <w:p w14:paraId="586D5802" w14:textId="77777777" w:rsidR="00252331" w:rsidRPr="00252331" w:rsidRDefault="00252331" w:rsidP="00252331">
      <w:pPr>
        <w:rPr>
          <w:lang w:val="en-US"/>
        </w:rPr>
      </w:pPr>
      <w:r w:rsidRPr="00252331">
        <w:rPr>
          <w:lang w:val="en-US"/>
        </w:rPr>
        <w:t xml:space="preserve">    9)*3+ANY(PL_94C,</w:t>
      </w:r>
      <w:proofErr w:type="gramStart"/>
      <w:r w:rsidRPr="00252331">
        <w:rPr>
          <w:lang w:val="en-US"/>
        </w:rPr>
        <w:t>4)*</w:t>
      </w:r>
      <w:proofErr w:type="gramEnd"/>
      <w:r w:rsidRPr="00252331">
        <w:rPr>
          <w:lang w:val="en-US"/>
        </w:rPr>
        <w:t>4++ANY(PL_94C,5)*5.</w:t>
      </w:r>
    </w:p>
    <w:p w14:paraId="6FECEFDD" w14:textId="49446952" w:rsidR="00252331" w:rsidRDefault="00252331" w:rsidP="00252331">
      <w:pPr>
        <w:rPr>
          <w:lang w:val="en-US"/>
        </w:rPr>
      </w:pPr>
      <w:r w:rsidRPr="00252331">
        <w:rPr>
          <w:lang w:val="en-US"/>
        </w:rPr>
        <w:t>EXECUTE.</w:t>
      </w:r>
    </w:p>
    <w:p w14:paraId="608942DB" w14:textId="676EA395" w:rsidR="00252331" w:rsidRPr="00252331" w:rsidRDefault="00252331" w:rsidP="00252331">
      <w:pPr>
        <w:rPr>
          <w:lang w:val="en-US"/>
        </w:rPr>
      </w:pPr>
      <w:r>
        <w:rPr>
          <w:lang w:val="en-US"/>
        </w:rPr>
        <w:t>The other variables were transformed similarly</w:t>
      </w:r>
    </w:p>
    <w:p w14:paraId="0CDBDDF2" w14:textId="77777777" w:rsidR="00252331" w:rsidRDefault="00252331">
      <w:pPr>
        <w:rPr>
          <w:b/>
          <w:bCs/>
        </w:rPr>
      </w:pPr>
    </w:p>
    <w:p w14:paraId="0063FBE7" w14:textId="089D1283" w:rsidR="00252331" w:rsidRDefault="00252331">
      <w:pPr>
        <w:rPr>
          <w:b/>
          <w:bCs/>
        </w:rPr>
      </w:pPr>
      <w:r w:rsidRPr="00252331">
        <w:rPr>
          <w:b/>
          <w:bCs/>
        </w:rPr>
        <w:t>Descriptive statistics:</w:t>
      </w:r>
    </w:p>
    <w:p w14:paraId="6D8150A5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2E4B2C96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14FA3669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>FREQUENCIES VARIABLES=PL_20 PL_21 PL_23 PL_91 PL_92 PL_93 PL_94A PL_94B PL_94C PL_94D PL_94E</w:t>
      </w:r>
    </w:p>
    <w:p w14:paraId="5E060B4C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  PL_22_1 PL_92_1 PL_94B1 PL_94C1 PL_94D_1 PL_94А1 PL_94Е_1 PL_90 PL_95 PL_95_1 PL_51a PL_51b PL_51c</w:t>
      </w:r>
    </w:p>
    <w:p w14:paraId="28EC4272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  PL_51d PL_51e PL_51f PL_56 PL_55A PL_55B PL_55C PL_55D PL_55E PL_55F PL_55G PL_55H PL_55I PL_55J</w:t>
      </w:r>
    </w:p>
    <w:p w14:paraId="0ABDCF1B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  PL_55K PL_81 PL_80</w:t>
      </w:r>
    </w:p>
    <w:p w14:paraId="2EBF016C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ORDER=ANALYSIS.</w:t>
      </w:r>
    </w:p>
    <w:p w14:paraId="45B0FFE4" w14:textId="37F7713D" w:rsid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e variab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_1 are those, where the categories of </w:t>
      </w:r>
      <w:r w:rsidRPr="00252331">
        <w:rPr>
          <w:rFonts w:ascii="Times New Roman" w:hAnsi="Times New Roman" w:cs="Times New Roman"/>
          <w:sz w:val="24"/>
          <w:szCs w:val="24"/>
          <w:lang w:val="en-US"/>
        </w:rPr>
        <w:t>no opinion were joined with the group Undecided</w:t>
      </w:r>
    </w:p>
    <w:p w14:paraId="2AC00B4D" w14:textId="247E5028" w:rsid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CD5D770" w14:textId="526159BB" w:rsid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scriptive statistics for continuous variables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. </w:t>
      </w:r>
      <w:r>
        <w:rPr>
          <w:rFonts w:ascii="Times New Roman" w:hAnsi="Times New Roman" w:cs="Times New Roman"/>
          <w:sz w:val="24"/>
          <w:szCs w:val="24"/>
          <w:lang w:val="ru-RU"/>
        </w:rPr>
        <w:t>А</w:t>
      </w:r>
      <w:r>
        <w:rPr>
          <w:rFonts w:ascii="Times New Roman" w:hAnsi="Times New Roman" w:cs="Times New Roman"/>
          <w:sz w:val="24"/>
          <w:szCs w:val="24"/>
        </w:rPr>
        <w:t>ge (IDE</w:t>
      </w:r>
      <w:r>
        <w:rPr>
          <w:rFonts w:ascii="Times New Roman" w:hAnsi="Times New Roman" w:cs="Times New Roman"/>
          <w:sz w:val="24"/>
          <w:szCs w:val="24"/>
          <w:lang w:val="en-US"/>
        </w:rPr>
        <w:t>_2]:</w:t>
      </w:r>
    </w:p>
    <w:p w14:paraId="23F30F02" w14:textId="77777777" w:rsidR="00252331" w:rsidRP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252331">
        <w:rPr>
          <w:rFonts w:ascii="Times New Roman" w:hAnsi="Times New Roman" w:cs="Times New Roman"/>
          <w:sz w:val="24"/>
          <w:szCs w:val="24"/>
          <w:lang w:val="en-US"/>
        </w:rPr>
        <w:t>DESCRIPTIVES VARIABLES=IDE_2</w:t>
      </w:r>
    </w:p>
    <w:p w14:paraId="67221AB3" w14:textId="7BBC38E4" w:rsid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252331">
        <w:rPr>
          <w:rFonts w:ascii="Times New Roman" w:hAnsi="Times New Roman" w:cs="Times New Roman"/>
          <w:sz w:val="24"/>
          <w:szCs w:val="24"/>
          <w:lang w:val="en-US"/>
        </w:rPr>
        <w:t xml:space="preserve">  /STATISTICS=MEAN STDDEV MIN MAX.</w:t>
      </w:r>
    </w:p>
    <w:p w14:paraId="7EDF7A7C" w14:textId="5E6AEA65" w:rsid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6AF0E91" w14:textId="3AA40047" w:rsidR="00252331" w:rsidRP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252331">
        <w:rPr>
          <w:rFonts w:ascii="Times New Roman" w:hAnsi="Times New Roman" w:cs="Times New Roman"/>
          <w:b/>
          <w:bCs/>
          <w:sz w:val="24"/>
          <w:szCs w:val="24"/>
          <w:lang w:val="en-US"/>
        </w:rPr>
        <w:t>Principal component anal</w:t>
      </w:r>
      <w:r w:rsidRPr="00252331">
        <w:rPr>
          <w:rFonts w:ascii="Times New Roman" w:hAnsi="Times New Roman" w:cs="Times New Roman"/>
          <w:b/>
          <w:bCs/>
          <w:sz w:val="24"/>
          <w:szCs w:val="24"/>
        </w:rPr>
        <w:t>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saved factors scores</w:t>
      </w:r>
      <w:r w:rsidR="00525D4F">
        <w:rPr>
          <w:rFonts w:ascii="Times New Roman" w:hAnsi="Times New Roman" w:cs="Times New Roman"/>
          <w:b/>
          <w:bCs/>
          <w:sz w:val="24"/>
          <w:szCs w:val="24"/>
        </w:rPr>
        <w:t xml:space="preserve"> (table 7)</w:t>
      </w:r>
    </w:p>
    <w:p w14:paraId="70A65211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39F97843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328773B7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>FACTOR</w:t>
      </w:r>
    </w:p>
    <w:p w14:paraId="116EF100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VARIABLES PL_55A PL_55B PL_55C PL_55D PL_55E PL_55F PL_55G PL_55H PL_55I PL_55J PL_55K</w:t>
      </w:r>
    </w:p>
    <w:p w14:paraId="68204558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MISSING LISTWISE</w:t>
      </w:r>
    </w:p>
    <w:p w14:paraId="39113196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 /ANALYSIS PL_55A PL_55B PL_55C PL_55D PL_55E PL_55F PL_55G PL_55H PL_55I PL_55J PL_55K</w:t>
      </w:r>
    </w:p>
    <w:p w14:paraId="63A8218E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PRINT UNIVARIATE INITIAL CORRELATION SIG KMO EXTRACTION ROTATION FSCORE</w:t>
      </w:r>
    </w:p>
    <w:p w14:paraId="441C2B2A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FORMAT SORT</w:t>
      </w:r>
    </w:p>
    <w:p w14:paraId="07B0B74A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PLOT EIGEN ROTATION</w:t>
      </w:r>
    </w:p>
    <w:p w14:paraId="21743ADF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CRITERIA MINEIGEN(1) ITERATE(25)</w:t>
      </w:r>
    </w:p>
    <w:p w14:paraId="03033E34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EXTRACTION PC</w:t>
      </w:r>
    </w:p>
    <w:p w14:paraId="2E76056B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CRITERIA KAISER  ITERATE(25)</w:t>
      </w:r>
    </w:p>
    <w:p w14:paraId="00BA9A04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ROTATION VARIMAX</w:t>
      </w:r>
    </w:p>
    <w:p w14:paraId="11B34227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SAVE REG(ALL)</w:t>
      </w:r>
    </w:p>
    <w:p w14:paraId="24FD9C93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252331">
        <w:rPr>
          <w:rFonts w:ascii="Courier New" w:hAnsi="Courier New" w:cs="Courier New"/>
          <w:color w:val="000000"/>
          <w:sz w:val="24"/>
          <w:szCs w:val="24"/>
        </w:rPr>
        <w:t xml:space="preserve">  /METHOD=CORRELATION.</w:t>
      </w:r>
    </w:p>
    <w:p w14:paraId="306C808B" w14:textId="77777777" w:rsidR="00252331" w:rsidRPr="00252331" w:rsidRDefault="00252331" w:rsidP="002523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4D8C1B1E" w14:textId="65810589" w:rsidR="00252331" w:rsidRP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252331">
        <w:rPr>
          <w:rFonts w:ascii="Times New Roman" w:hAnsi="Times New Roman" w:cs="Times New Roman"/>
          <w:b/>
          <w:bCs/>
          <w:sz w:val="24"/>
          <w:szCs w:val="24"/>
        </w:rPr>
        <w:t>Ordinal regression analys</w:t>
      </w:r>
      <w:r w:rsidR="00525D4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523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5D4F">
        <w:rPr>
          <w:rFonts w:ascii="Times New Roman" w:hAnsi="Times New Roman" w:cs="Times New Roman"/>
          <w:b/>
          <w:bCs/>
          <w:sz w:val="24"/>
          <w:szCs w:val="24"/>
        </w:rPr>
        <w:t>, Table 8.</w:t>
      </w:r>
    </w:p>
    <w:p w14:paraId="05EA44C3" w14:textId="075C93A8" w:rsid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FCB05BC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4AA7B45E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GET</w:t>
      </w:r>
    </w:p>
    <w:p w14:paraId="1EBF6765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FILE='C:\Users\cabelkova\PRACE 2023\my papers\potraviny\CSDA00294_F1 data potraviny program.sav'.</w:t>
      </w:r>
    </w:p>
    <w:p w14:paraId="2FEE6117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DATASET NAME DataSet1 WINDOW=FRONT.</w:t>
      </w:r>
    </w:p>
    <w:p w14:paraId="670F6933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PLUM PL_94C1 BY IDE_8 NonBeliever WITH PL_20 PL_21 PL_22_1 OZ_4 PL_94A PL_94B1 PL_95_1 PL_92_1</w:t>
      </w:r>
    </w:p>
    <w:p w14:paraId="5543AC0F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PL_56 EnviroRecycling EnviroReduceWaste EnviroSaveResourse PL_51a PL_51b PL_51c PL_51d PL_51e PL_80</w:t>
      </w:r>
    </w:p>
    <w:p w14:paraId="202C8FD2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PL_81 PL_41 IDE_2 t_VZD IDE_19 IDE_1 OV_1</w:t>
      </w:r>
    </w:p>
    <w:p w14:paraId="689632FE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CRITERIA=CIN(95) DELTA(0) LCONVERGE(0) MXITER(100) MXSTEP(5) PCONVERGE(1.0E-6) SINGULAR(1.0E-8)</w:t>
      </w:r>
    </w:p>
    <w:p w14:paraId="652F33F4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LINK=LOGIT</w:t>
      </w:r>
    </w:p>
    <w:p w14:paraId="5EE9173E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PRINT=FIT PARAMETER SUMMARY.</w:t>
      </w:r>
    </w:p>
    <w:p w14:paraId="2F2D8C2D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01676E59" w14:textId="77777777" w:rsidR="00525D4F" w:rsidRPr="00525D4F" w:rsidRDefault="00525D4F" w:rsidP="00525D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0591DC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43B53A3B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1A87B663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PLUM PL_94А1 BY IDE_8 NonBeliever WITH PL_20 PL_21 PL_22_1 OZ_4 PL_94A PL_94B1 PL_95_1 PL_92_1</w:t>
      </w:r>
    </w:p>
    <w:p w14:paraId="636CBC58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PL_56 EnviroRecycling EnviroReduceWaste EnviroSaveResourse PL_51a PL_51b PL_51c PL_51d PL_51e PL_80</w:t>
      </w:r>
    </w:p>
    <w:p w14:paraId="5D8267A4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PL_81 PL_41 IDE_2 t_VZD IDE_19 IDE_1 OV_1</w:t>
      </w:r>
    </w:p>
    <w:p w14:paraId="6ECED917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CRITERIA=CIN(95) DELTA(0) LCONVERGE(0) MXITER(100) MXSTEP(5) PCONVERGE(1.0E-6) SINGULAR(1.0E-8)</w:t>
      </w:r>
    </w:p>
    <w:p w14:paraId="106B3162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LINK=LOGIT</w:t>
      </w:r>
    </w:p>
    <w:p w14:paraId="7B5230F9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PRINT=FIT PARAMETER SUMMARY.</w:t>
      </w:r>
    </w:p>
    <w:p w14:paraId="1B2DBF63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4514076A" w14:textId="77777777" w:rsidR="00525D4F" w:rsidRPr="00525D4F" w:rsidRDefault="00525D4F" w:rsidP="00525D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6EBF14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75A52B8B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PLUM PL_94Е_1 BY IDE_8 NonBeliever WITH PL_20 PL_21 PL_22_1 OZ_4 PL_94A PL_94B1 PL_95_1 PL_92_1</w:t>
      </w:r>
    </w:p>
    <w:p w14:paraId="5C84660F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PL_56 EnviroRecycling EnviroReduceWaste EnviroSaveResourse PL_51a PL_51b PL_51c PL_51d PL_51e PL_80</w:t>
      </w:r>
    </w:p>
    <w:p w14:paraId="5E4C434F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   PL_81 PL_41 IDE_2 t_VZD IDE_19 IDE_1 OV_1</w:t>
      </w:r>
    </w:p>
    <w:p w14:paraId="2EBF2330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CRITERIA=CIN(95) DELTA(0) LCONVERGE(0) MXITER(100) MXSTEP(5) PCONVERGE(1.0E-6) SINGULAR(1.0E-8)</w:t>
      </w:r>
    </w:p>
    <w:p w14:paraId="75B5BB15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LINK=LOGIT</w:t>
      </w:r>
    </w:p>
    <w:p w14:paraId="57D6FBE1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PRINT=FIT PARAMETER SUMMARY.</w:t>
      </w:r>
    </w:p>
    <w:p w14:paraId="6D89CC43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1968F3AE" w14:textId="5204C392" w:rsidR="00525D4F" w:rsidRPr="00252331" w:rsidRDefault="00525D4F" w:rsidP="00525D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252331">
        <w:rPr>
          <w:rFonts w:ascii="Times New Roman" w:hAnsi="Times New Roman" w:cs="Times New Roman"/>
          <w:b/>
          <w:bCs/>
          <w:sz w:val="24"/>
          <w:szCs w:val="24"/>
        </w:rPr>
        <w:t>Ordinal regression analy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5233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Table 9. </w:t>
      </w:r>
    </w:p>
    <w:p w14:paraId="5A6E2B43" w14:textId="77777777" w:rsidR="00525D4F" w:rsidRPr="00525D4F" w:rsidRDefault="00525D4F" w:rsidP="00525D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994AF5" w14:textId="77777777" w:rsidR="00252331" w:rsidRP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F9CA11F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56DDE3BF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PLUM PL_94А1 BY IDE_8 NonBeliever WITH PL_20 PL_21 PL_22_1 OZ_4 PL_56 EnviroRecycling</w:t>
      </w:r>
    </w:p>
    <w:p w14:paraId="19770D27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EnviroReduceWaste EnviroSaveResourse PL_51a PL_51b PL_51c PL_51d PL_51e PL_80 PL_81 PL_41 IDE_2</w:t>
      </w:r>
    </w:p>
    <w:p w14:paraId="074040D3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t_VZD IDE_19 IDE_1 OV_1</w:t>
      </w:r>
    </w:p>
    <w:p w14:paraId="4703A635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CRITERIA=CIN(95) DELTA(0) LCONVERGE(0) MXITER(100) MXSTEP(5) PCONVERGE(1.0E-6) SINGULAR(1.0E-8)</w:t>
      </w:r>
    </w:p>
    <w:p w14:paraId="720C2B00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LINK=LOGIT</w:t>
      </w:r>
    </w:p>
    <w:p w14:paraId="57DA807B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PRINT=FIT PARAMETER SUMMARY.</w:t>
      </w:r>
    </w:p>
    <w:p w14:paraId="747FD4A8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670E3966" w14:textId="77777777" w:rsidR="00525D4F" w:rsidRPr="00525D4F" w:rsidRDefault="00525D4F" w:rsidP="00525D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5FB7EA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1C1F4ED9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PLUM PL_94Е_1 BY IDE_8 NonBeliever WITH PL_20 PL_21 PL_22_1 OZ_4 PL_56 EnviroRecycling</w:t>
      </w:r>
    </w:p>
    <w:p w14:paraId="78208F34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EnviroReduceWaste EnviroSaveResourse PL_51a PL_51b PL_51c PL_51d PL_51e PL_80 PL_81 PL_41 IDE_2</w:t>
      </w:r>
    </w:p>
    <w:p w14:paraId="1422BCD2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t_VZD IDE_19 IDE_1 OV_1</w:t>
      </w:r>
    </w:p>
    <w:p w14:paraId="13B292BE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CRITERIA=CIN(95) DELTA(0) LCONVERGE(0) MXITER(100) MXSTEP(5) PCONVERGE(1.0E-6) SINGULAR(1.0E-8)</w:t>
      </w:r>
    </w:p>
    <w:p w14:paraId="44B43D51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LINK=LOGIT</w:t>
      </w:r>
    </w:p>
    <w:p w14:paraId="51A13267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PRINT=FIT PARAMETER SUMMARY.</w:t>
      </w:r>
    </w:p>
    <w:p w14:paraId="30177B6D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0FE6CE8E" w14:textId="77777777" w:rsidR="00525D4F" w:rsidRPr="00525D4F" w:rsidRDefault="00525D4F" w:rsidP="00525D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3F7CF2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48A92721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>PLUM PL_94C1 BY IDE_8 NonBeliever WITH PL_20 PL_21 PL_22_1 OZ_4 PL_56 EnviroRecycling</w:t>
      </w:r>
    </w:p>
    <w:p w14:paraId="1C4F0750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EnviroReduceWaste EnviroSaveResourse PL_51a PL_51b PL_51c PL_51d PL_51e PL_80 PL_81 PL_41 IDE_2</w:t>
      </w:r>
    </w:p>
    <w:p w14:paraId="1ED8583D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  t_VZD IDE_19 IDE_1 OV_1</w:t>
      </w:r>
    </w:p>
    <w:p w14:paraId="6CBDDD45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CRITERIA=CIN(95) DELTA(0) LCONVERGE(0) MXITER(100) MXSTEP(5) PCONVERGE(1.0E-6) SINGULAR(1.0E-8)</w:t>
      </w:r>
    </w:p>
    <w:p w14:paraId="4ADE9A59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LINK=LOGIT</w:t>
      </w:r>
    </w:p>
    <w:p w14:paraId="58D432F4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525D4F">
        <w:rPr>
          <w:rFonts w:ascii="Courier New" w:hAnsi="Courier New" w:cs="Courier New"/>
          <w:color w:val="000000"/>
          <w:sz w:val="24"/>
          <w:szCs w:val="24"/>
        </w:rPr>
        <w:t xml:space="preserve">  /PRINT=FIT PARAMETER SUMMARY.</w:t>
      </w:r>
    </w:p>
    <w:p w14:paraId="5FB3A6B0" w14:textId="77777777" w:rsidR="00525D4F" w:rsidRPr="00525D4F" w:rsidRDefault="00525D4F" w:rsidP="00525D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0A0E84EF" w14:textId="77777777" w:rsidR="00525D4F" w:rsidRPr="00525D4F" w:rsidRDefault="00525D4F" w:rsidP="00525D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A73B1B" w14:textId="77777777" w:rsidR="00252331" w:rsidRPr="00252331" w:rsidRDefault="00252331" w:rsidP="002523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9B438D" w14:textId="77777777" w:rsidR="00252331" w:rsidRDefault="00252331"/>
    <w:sectPr w:rsidR="002523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C79E6" w14:textId="77777777" w:rsidR="00CD4B8D" w:rsidRDefault="00CD4B8D" w:rsidP="00525D4F">
      <w:pPr>
        <w:spacing w:after="0" w:line="240" w:lineRule="auto"/>
      </w:pPr>
      <w:r>
        <w:separator/>
      </w:r>
    </w:p>
  </w:endnote>
  <w:endnote w:type="continuationSeparator" w:id="0">
    <w:p w14:paraId="52B8B34A" w14:textId="77777777" w:rsidR="00CD4B8D" w:rsidRDefault="00CD4B8D" w:rsidP="00525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9F4A9" w14:textId="77777777" w:rsidR="00CD4B8D" w:rsidRDefault="00CD4B8D" w:rsidP="00525D4F">
      <w:pPr>
        <w:spacing w:after="0" w:line="240" w:lineRule="auto"/>
      </w:pPr>
      <w:r>
        <w:separator/>
      </w:r>
    </w:p>
  </w:footnote>
  <w:footnote w:type="continuationSeparator" w:id="0">
    <w:p w14:paraId="692CCD14" w14:textId="77777777" w:rsidR="00CD4B8D" w:rsidRDefault="00CD4B8D" w:rsidP="00525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ytDA1NTA1MjcztTRS0lEKTi0uzszPAykwrAUA9xzhwCwAAAA="/>
  </w:docVars>
  <w:rsids>
    <w:rsidRoot w:val="00252331"/>
    <w:rsid w:val="000C5C70"/>
    <w:rsid w:val="000E4D91"/>
    <w:rsid w:val="000E5BDA"/>
    <w:rsid w:val="0011553A"/>
    <w:rsid w:val="001217C4"/>
    <w:rsid w:val="00154563"/>
    <w:rsid w:val="00171AED"/>
    <w:rsid w:val="0017255D"/>
    <w:rsid w:val="002233BB"/>
    <w:rsid w:val="0022535D"/>
    <w:rsid w:val="00252331"/>
    <w:rsid w:val="0028024D"/>
    <w:rsid w:val="002803C6"/>
    <w:rsid w:val="002A38E1"/>
    <w:rsid w:val="002B0DE5"/>
    <w:rsid w:val="002E2377"/>
    <w:rsid w:val="002F5530"/>
    <w:rsid w:val="00337098"/>
    <w:rsid w:val="003416FA"/>
    <w:rsid w:val="003528C4"/>
    <w:rsid w:val="003B37EB"/>
    <w:rsid w:val="003C1D79"/>
    <w:rsid w:val="00405CF8"/>
    <w:rsid w:val="004203FC"/>
    <w:rsid w:val="00446825"/>
    <w:rsid w:val="00477F81"/>
    <w:rsid w:val="004A4F7E"/>
    <w:rsid w:val="004B2ED6"/>
    <w:rsid w:val="004D31F2"/>
    <w:rsid w:val="004E0479"/>
    <w:rsid w:val="004F4B26"/>
    <w:rsid w:val="0050221A"/>
    <w:rsid w:val="00525D4F"/>
    <w:rsid w:val="005B23A7"/>
    <w:rsid w:val="005E6CD2"/>
    <w:rsid w:val="00607C4C"/>
    <w:rsid w:val="00613717"/>
    <w:rsid w:val="006442A9"/>
    <w:rsid w:val="006647B5"/>
    <w:rsid w:val="006739F7"/>
    <w:rsid w:val="006D660D"/>
    <w:rsid w:val="006E5CC3"/>
    <w:rsid w:val="006F440D"/>
    <w:rsid w:val="00703AFC"/>
    <w:rsid w:val="007C2B34"/>
    <w:rsid w:val="007E2534"/>
    <w:rsid w:val="0082681F"/>
    <w:rsid w:val="00855CB0"/>
    <w:rsid w:val="008E08F6"/>
    <w:rsid w:val="00903058"/>
    <w:rsid w:val="00936166"/>
    <w:rsid w:val="00947CD6"/>
    <w:rsid w:val="009819DB"/>
    <w:rsid w:val="009A2305"/>
    <w:rsid w:val="009D1C3C"/>
    <w:rsid w:val="009F08C4"/>
    <w:rsid w:val="00A0185F"/>
    <w:rsid w:val="00A261C5"/>
    <w:rsid w:val="00A50267"/>
    <w:rsid w:val="00A64214"/>
    <w:rsid w:val="00B609D4"/>
    <w:rsid w:val="00BC2703"/>
    <w:rsid w:val="00C66951"/>
    <w:rsid w:val="00CB54EE"/>
    <w:rsid w:val="00CD4B8D"/>
    <w:rsid w:val="00D3472A"/>
    <w:rsid w:val="00DA4592"/>
    <w:rsid w:val="00E35B43"/>
    <w:rsid w:val="00E43CF3"/>
    <w:rsid w:val="00E4592B"/>
    <w:rsid w:val="00E47062"/>
    <w:rsid w:val="00EB4A01"/>
    <w:rsid w:val="00EC64B2"/>
    <w:rsid w:val="00EE53A2"/>
    <w:rsid w:val="00F260F6"/>
    <w:rsid w:val="00F46397"/>
    <w:rsid w:val="00FB4696"/>
    <w:rsid w:val="00FC68E9"/>
    <w:rsid w:val="00FE2F2D"/>
    <w:rsid w:val="00FE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12FD2"/>
  <w15:chartTrackingRefBased/>
  <w15:docId w15:val="{FE5227AF-DBB4-4887-837C-6825A3EF9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D4F"/>
  </w:style>
  <w:style w:type="paragraph" w:styleId="Footer">
    <w:name w:val="footer"/>
    <w:basedOn w:val="Normal"/>
    <w:link w:val="FooterChar"/>
    <w:uiPriority w:val="99"/>
    <w:unhideWhenUsed/>
    <w:rsid w:val="00525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ábelková Inna</dc:creator>
  <cp:keywords/>
  <dc:description/>
  <cp:lastModifiedBy>Helen Ajayi</cp:lastModifiedBy>
  <cp:revision>15</cp:revision>
  <dcterms:created xsi:type="dcterms:W3CDTF">2023-09-04T10:55:00Z</dcterms:created>
  <dcterms:modified xsi:type="dcterms:W3CDTF">2023-11-21T12:25:00Z</dcterms:modified>
</cp:coreProperties>
</file>